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onflic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of Interes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firstLine="480" w:firstLineChars="200"/>
        <w:textAlignment w:val="auto"/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The authors declare that they have no conflicts of interest relating to the content of this report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wYTcxNTMwYmM2NTFkNzE4ZmExYzJiMTAzYTNlYWYifQ=="/>
  </w:docVars>
  <w:rsids>
    <w:rsidRoot w:val="19A67C85"/>
    <w:rsid w:val="18A70806"/>
    <w:rsid w:val="19A67C85"/>
    <w:rsid w:val="389A6607"/>
    <w:rsid w:val="39E9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8:11:00Z</dcterms:created>
  <dc:creator>秦雪儿</dc:creator>
  <cp:lastModifiedBy>Shirley</cp:lastModifiedBy>
  <dcterms:modified xsi:type="dcterms:W3CDTF">2023-12-12T05:4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AEC6BD917904C2D8A4B3B933231AB36_12</vt:lpwstr>
  </property>
</Properties>
</file>